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8AD2B5" w14:textId="77777777" w:rsidR="00363EFB" w:rsidRPr="008D2CF1" w:rsidRDefault="00363EFB" w:rsidP="00363EFB">
      <w:pPr>
        <w:pStyle w:val="AuthorList"/>
        <w:rPr>
          <w:bCs/>
        </w:rPr>
      </w:pPr>
      <w:r w:rsidRPr="008D2CF1">
        <w:rPr>
          <w:bCs/>
        </w:rPr>
        <w:t xml:space="preserve">Increased reproductive tract infections among secondary school girls during the COVID-19 pandemic: associations with pandemic related stress, mental health, and domestic safety </w:t>
      </w:r>
    </w:p>
    <w:p w14:paraId="55EEDB6D" w14:textId="77777777" w:rsidR="00363EFB" w:rsidRDefault="00363EFB" w:rsidP="00363EFB">
      <w:pPr>
        <w:spacing w:before="0" w:after="0"/>
        <w:rPr>
          <w:rFonts w:cs="Times New Roman"/>
          <w:b/>
          <w:bCs/>
          <w:szCs w:val="24"/>
        </w:rPr>
      </w:pPr>
    </w:p>
    <w:p w14:paraId="1154FBC0" w14:textId="77777777" w:rsidR="00363EFB" w:rsidRDefault="00363EFB" w:rsidP="00363EFB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57BC722F" w14:textId="02B91486" w:rsidR="00363EFB" w:rsidRPr="00340152" w:rsidRDefault="00363EFB" w:rsidP="00363EFB">
      <w:pPr>
        <w:spacing w:before="0" w:after="0"/>
        <w:rPr>
          <w:rFonts w:cs="Times New Roman"/>
          <w:szCs w:val="24"/>
        </w:rPr>
      </w:pPr>
      <w:r w:rsidRPr="00340152">
        <w:rPr>
          <w:rFonts w:cs="Times New Roman"/>
          <w:b/>
          <w:bCs/>
          <w:szCs w:val="24"/>
        </w:rPr>
        <w:lastRenderedPageBreak/>
        <w:t>Supplemental Table 1. Distribution of responses to COVID-19 related stress questions</w:t>
      </w:r>
      <w:r>
        <w:rPr>
          <w:rFonts w:cs="Times New Roman"/>
          <w:b/>
          <w:bCs/>
          <w:szCs w:val="24"/>
          <w:vertAlign w:val="superscript"/>
        </w:rPr>
        <w:t>1</w:t>
      </w:r>
      <w:r w:rsidRPr="00340152">
        <w:rPr>
          <w:rFonts w:cs="Times New Roman"/>
          <w:b/>
          <w:bCs/>
          <w:szCs w:val="24"/>
        </w:rPr>
        <w:t xml:space="preserve"> by study time poi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4"/>
        <w:gridCol w:w="1714"/>
        <w:gridCol w:w="1714"/>
        <w:gridCol w:w="1715"/>
      </w:tblGrid>
      <w:tr w:rsidR="00363EFB" w:rsidRPr="00340152" w14:paraId="1C17554A" w14:textId="77777777" w:rsidTr="00345E77">
        <w:tc>
          <w:tcPr>
            <w:tcW w:w="5125" w:type="dxa"/>
          </w:tcPr>
          <w:p w14:paraId="73754791" w14:textId="77777777" w:rsidR="00363EFB" w:rsidRPr="00340152" w:rsidRDefault="00363EFB" w:rsidP="00363EF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40152">
              <w:rPr>
                <w:rFonts w:cs="Times New Roman"/>
                <w:b/>
                <w:bCs/>
                <w:szCs w:val="24"/>
              </w:rPr>
              <w:t>Please tell us whether you agree, disagree, or don’t know for the following statements.</w:t>
            </w:r>
          </w:p>
        </w:tc>
        <w:tc>
          <w:tcPr>
            <w:tcW w:w="1888" w:type="dxa"/>
          </w:tcPr>
          <w:p w14:paraId="7547855A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40152">
              <w:rPr>
                <w:rFonts w:cs="Times New Roman"/>
                <w:b/>
                <w:bCs/>
                <w:szCs w:val="24"/>
              </w:rPr>
              <w:t>30 Month visit, N=394</w:t>
            </w:r>
          </w:p>
          <w:p w14:paraId="53D3BB51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gramStart"/>
            <w:r w:rsidRPr="00340152">
              <w:rPr>
                <w:rFonts w:cs="Times New Roman"/>
                <w:b/>
                <w:bCs/>
                <w:szCs w:val="24"/>
              </w:rPr>
              <w:t>n</w:t>
            </w:r>
            <w:proofErr w:type="gramEnd"/>
            <w:r w:rsidRPr="00340152">
              <w:rPr>
                <w:rFonts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1888" w:type="dxa"/>
          </w:tcPr>
          <w:p w14:paraId="7CC5E25F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40152">
              <w:rPr>
                <w:rFonts w:cs="Times New Roman"/>
                <w:b/>
                <w:bCs/>
                <w:szCs w:val="24"/>
              </w:rPr>
              <w:t>36 Month visit, N=327</w:t>
            </w:r>
          </w:p>
          <w:p w14:paraId="4E8A4F72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gramStart"/>
            <w:r w:rsidRPr="00340152">
              <w:rPr>
                <w:rFonts w:cs="Times New Roman"/>
                <w:b/>
                <w:bCs/>
                <w:szCs w:val="24"/>
              </w:rPr>
              <w:t>n</w:t>
            </w:r>
            <w:proofErr w:type="gramEnd"/>
            <w:r w:rsidRPr="00340152">
              <w:rPr>
                <w:rFonts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1889" w:type="dxa"/>
          </w:tcPr>
          <w:p w14:paraId="2B16A8D9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40152">
              <w:rPr>
                <w:rFonts w:cs="Times New Roman"/>
                <w:b/>
                <w:bCs/>
                <w:szCs w:val="24"/>
              </w:rPr>
              <w:t>48 Month visit, N=365</w:t>
            </w:r>
          </w:p>
          <w:p w14:paraId="1F585DE8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gramStart"/>
            <w:r w:rsidRPr="00340152">
              <w:rPr>
                <w:rFonts w:cs="Times New Roman"/>
                <w:b/>
                <w:bCs/>
                <w:szCs w:val="24"/>
              </w:rPr>
              <w:t>n</w:t>
            </w:r>
            <w:proofErr w:type="gramEnd"/>
            <w:r w:rsidRPr="00340152">
              <w:rPr>
                <w:rFonts w:cs="Times New Roman"/>
                <w:b/>
                <w:bCs/>
                <w:szCs w:val="24"/>
              </w:rPr>
              <w:t xml:space="preserve"> (%)</w:t>
            </w:r>
          </w:p>
        </w:tc>
      </w:tr>
      <w:tr w:rsidR="00363EFB" w:rsidRPr="00340152" w14:paraId="33686830" w14:textId="77777777" w:rsidTr="00345E77">
        <w:tc>
          <w:tcPr>
            <w:tcW w:w="5125" w:type="dxa"/>
          </w:tcPr>
          <w:p w14:paraId="462FC0B7" w14:textId="77777777" w:rsidR="00363EFB" w:rsidRPr="00340152" w:rsidRDefault="00363EFB" w:rsidP="00363EF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40152">
              <w:rPr>
                <w:rFonts w:cs="Times New Roman"/>
                <w:b/>
                <w:bCs/>
                <w:szCs w:val="24"/>
              </w:rPr>
              <w:t>I am very worried about getting the coronavirus/COVID</w:t>
            </w:r>
          </w:p>
          <w:p w14:paraId="3100F53D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Agree</w:t>
            </w:r>
          </w:p>
          <w:p w14:paraId="0CCCE6F3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Disagree</w:t>
            </w:r>
          </w:p>
          <w:p w14:paraId="2BC4BE30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Don’t know</w:t>
            </w:r>
          </w:p>
        </w:tc>
        <w:tc>
          <w:tcPr>
            <w:tcW w:w="1888" w:type="dxa"/>
          </w:tcPr>
          <w:p w14:paraId="35C0FCF9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7B5A583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E9B7041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306 (77.7)</w:t>
            </w:r>
          </w:p>
          <w:p w14:paraId="4C2E2309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57 (14.5)</w:t>
            </w:r>
          </w:p>
          <w:p w14:paraId="2102FDAB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31 (7.9)</w:t>
            </w:r>
          </w:p>
        </w:tc>
        <w:tc>
          <w:tcPr>
            <w:tcW w:w="1888" w:type="dxa"/>
          </w:tcPr>
          <w:p w14:paraId="0ACA4418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CA2FE53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4037311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59 (79.2)</w:t>
            </w:r>
          </w:p>
          <w:p w14:paraId="736246DD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55 (16.8)</w:t>
            </w:r>
          </w:p>
          <w:p w14:paraId="1C457783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3 (4.0)</w:t>
            </w:r>
          </w:p>
        </w:tc>
        <w:tc>
          <w:tcPr>
            <w:tcW w:w="1889" w:type="dxa"/>
          </w:tcPr>
          <w:p w14:paraId="30068D5F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66A3282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3205329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72 (74.5)</w:t>
            </w:r>
          </w:p>
          <w:p w14:paraId="7A230CA1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75 (20.6)</w:t>
            </w:r>
          </w:p>
          <w:p w14:paraId="2DA87A4B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8 (4.9)</w:t>
            </w:r>
          </w:p>
        </w:tc>
      </w:tr>
      <w:tr w:rsidR="00363EFB" w:rsidRPr="00340152" w14:paraId="3A25B640" w14:textId="77777777" w:rsidTr="00345E77">
        <w:tc>
          <w:tcPr>
            <w:tcW w:w="5125" w:type="dxa"/>
          </w:tcPr>
          <w:p w14:paraId="4771C437" w14:textId="77777777" w:rsidR="00363EFB" w:rsidRPr="00340152" w:rsidRDefault="00363EFB" w:rsidP="00363EF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40152">
              <w:rPr>
                <w:rFonts w:cs="Times New Roman"/>
                <w:b/>
                <w:bCs/>
                <w:szCs w:val="24"/>
              </w:rPr>
              <w:t>I am very worried about my family or friends getting the coronavirus/COVID</w:t>
            </w:r>
          </w:p>
          <w:p w14:paraId="72815675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Agree</w:t>
            </w:r>
          </w:p>
          <w:p w14:paraId="66DEB698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Disagree</w:t>
            </w:r>
          </w:p>
          <w:p w14:paraId="090FDB3C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Don’t know</w:t>
            </w:r>
          </w:p>
        </w:tc>
        <w:tc>
          <w:tcPr>
            <w:tcW w:w="1888" w:type="dxa"/>
          </w:tcPr>
          <w:p w14:paraId="405A437F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1DC298A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6327B22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312 (79.2)</w:t>
            </w:r>
          </w:p>
          <w:p w14:paraId="69AAA5AF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54 (13.7)</w:t>
            </w:r>
          </w:p>
          <w:p w14:paraId="52A31EB6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8 (7.1)</w:t>
            </w:r>
          </w:p>
        </w:tc>
        <w:tc>
          <w:tcPr>
            <w:tcW w:w="1888" w:type="dxa"/>
          </w:tcPr>
          <w:p w14:paraId="56DE1AC9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1B675BA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FCF18D7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67 (81.6)</w:t>
            </w:r>
          </w:p>
          <w:p w14:paraId="76F8D9C0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45 (13.8)</w:t>
            </w:r>
          </w:p>
          <w:p w14:paraId="43C69F73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5 (4.6)</w:t>
            </w:r>
          </w:p>
        </w:tc>
        <w:tc>
          <w:tcPr>
            <w:tcW w:w="1889" w:type="dxa"/>
          </w:tcPr>
          <w:p w14:paraId="35DFCCA1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5BA0BC3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D62186D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79 (76.4)</w:t>
            </w:r>
          </w:p>
          <w:p w14:paraId="274FC63F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68 (18.3)</w:t>
            </w:r>
          </w:p>
          <w:p w14:paraId="3A751EA7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8 (4.9)</w:t>
            </w:r>
          </w:p>
        </w:tc>
      </w:tr>
      <w:tr w:rsidR="00363EFB" w:rsidRPr="00340152" w14:paraId="28EBEFB3" w14:textId="77777777" w:rsidTr="00345E77">
        <w:tc>
          <w:tcPr>
            <w:tcW w:w="5125" w:type="dxa"/>
          </w:tcPr>
          <w:p w14:paraId="53CD76F6" w14:textId="77777777" w:rsidR="00363EFB" w:rsidRPr="00340152" w:rsidRDefault="00363EFB" w:rsidP="00363EF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40152">
              <w:rPr>
                <w:rFonts w:cs="Times New Roman"/>
                <w:b/>
                <w:bCs/>
                <w:szCs w:val="24"/>
              </w:rPr>
              <w:t>I am very worried about giving someone else the coronavirus/COVID</w:t>
            </w:r>
          </w:p>
          <w:p w14:paraId="0C59A0AC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Agree</w:t>
            </w:r>
          </w:p>
          <w:p w14:paraId="6575B023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Disagree</w:t>
            </w:r>
          </w:p>
          <w:p w14:paraId="6EF31DC2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Don’t know</w:t>
            </w:r>
          </w:p>
        </w:tc>
        <w:tc>
          <w:tcPr>
            <w:tcW w:w="1888" w:type="dxa"/>
          </w:tcPr>
          <w:p w14:paraId="7FC97CA8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FC0297F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A04DFB4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86 (72.6)</w:t>
            </w:r>
          </w:p>
          <w:p w14:paraId="6806CBE3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78 (19.8)</w:t>
            </w:r>
          </w:p>
          <w:p w14:paraId="67C8B8F3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30 (7.6)</w:t>
            </w:r>
          </w:p>
        </w:tc>
        <w:tc>
          <w:tcPr>
            <w:tcW w:w="1888" w:type="dxa"/>
          </w:tcPr>
          <w:p w14:paraId="1A6C3B4A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52B46C5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846D8F2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34 (71.6)</w:t>
            </w:r>
          </w:p>
          <w:p w14:paraId="40FD8C8A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74 (22.6)</w:t>
            </w:r>
          </w:p>
          <w:p w14:paraId="5A054EB1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9 (5.8)</w:t>
            </w:r>
          </w:p>
        </w:tc>
        <w:tc>
          <w:tcPr>
            <w:tcW w:w="1889" w:type="dxa"/>
          </w:tcPr>
          <w:p w14:paraId="18A8BDDC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C88676F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7F4BDE1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56 (70.1)</w:t>
            </w:r>
          </w:p>
          <w:p w14:paraId="43252F30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88 (24.1)</w:t>
            </w:r>
          </w:p>
          <w:p w14:paraId="04902519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1 (5.8)</w:t>
            </w:r>
          </w:p>
        </w:tc>
      </w:tr>
      <w:tr w:rsidR="00363EFB" w:rsidRPr="00340152" w14:paraId="40ACF5C7" w14:textId="77777777" w:rsidTr="00345E77">
        <w:tc>
          <w:tcPr>
            <w:tcW w:w="5125" w:type="dxa"/>
          </w:tcPr>
          <w:p w14:paraId="7E5761AB" w14:textId="77777777" w:rsidR="00363EFB" w:rsidRPr="00340152" w:rsidRDefault="00363EFB" w:rsidP="00363EF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40152">
              <w:rPr>
                <w:rFonts w:cs="Times New Roman"/>
                <w:b/>
                <w:bCs/>
                <w:szCs w:val="24"/>
              </w:rPr>
              <w:t>I have had a hard time sleeping because of the coronavirus/COVID</w:t>
            </w:r>
          </w:p>
          <w:p w14:paraId="794ACD6F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Agree</w:t>
            </w:r>
          </w:p>
          <w:p w14:paraId="45B82651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Disagree</w:t>
            </w:r>
          </w:p>
          <w:p w14:paraId="44A2C92B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Don’t know</w:t>
            </w:r>
          </w:p>
        </w:tc>
        <w:tc>
          <w:tcPr>
            <w:tcW w:w="1888" w:type="dxa"/>
          </w:tcPr>
          <w:p w14:paraId="340C44FF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5BFC453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8DB8E40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31 (33.2)</w:t>
            </w:r>
          </w:p>
          <w:p w14:paraId="59ED0EE1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39 (60.7)</w:t>
            </w:r>
          </w:p>
          <w:p w14:paraId="7660C193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4 (6.1)</w:t>
            </w:r>
          </w:p>
        </w:tc>
        <w:tc>
          <w:tcPr>
            <w:tcW w:w="1888" w:type="dxa"/>
          </w:tcPr>
          <w:p w14:paraId="78EF1D8F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84DEC37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06BB7CC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07 (32.7)</w:t>
            </w:r>
          </w:p>
          <w:p w14:paraId="2F76E155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00 (61.2)</w:t>
            </w:r>
          </w:p>
          <w:p w14:paraId="7EAF33A5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0 (6.1)</w:t>
            </w:r>
          </w:p>
        </w:tc>
        <w:tc>
          <w:tcPr>
            <w:tcW w:w="1889" w:type="dxa"/>
          </w:tcPr>
          <w:p w14:paraId="225D42DF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EDB1749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6194726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41 (38.6)</w:t>
            </w:r>
          </w:p>
          <w:p w14:paraId="72CB71EA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95 (53.4)</w:t>
            </w:r>
          </w:p>
          <w:p w14:paraId="01DE1A8B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9 (8.0)</w:t>
            </w:r>
          </w:p>
        </w:tc>
      </w:tr>
      <w:tr w:rsidR="00363EFB" w:rsidRPr="00340152" w14:paraId="2907DAB2" w14:textId="77777777" w:rsidTr="00345E77">
        <w:tc>
          <w:tcPr>
            <w:tcW w:w="5125" w:type="dxa"/>
          </w:tcPr>
          <w:p w14:paraId="465D9E60" w14:textId="77777777" w:rsidR="00363EFB" w:rsidRPr="00340152" w:rsidRDefault="00363EFB" w:rsidP="00363EF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40152">
              <w:rPr>
                <w:rFonts w:cs="Times New Roman"/>
                <w:b/>
                <w:bCs/>
                <w:szCs w:val="24"/>
              </w:rPr>
              <w:t>I have had difficulties concentrating because of the coronavirus/COVID</w:t>
            </w:r>
          </w:p>
          <w:p w14:paraId="10919382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Agree</w:t>
            </w:r>
          </w:p>
          <w:p w14:paraId="3BD49268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Disagree</w:t>
            </w:r>
          </w:p>
          <w:p w14:paraId="650171C0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Don’t know</w:t>
            </w:r>
          </w:p>
        </w:tc>
        <w:tc>
          <w:tcPr>
            <w:tcW w:w="1888" w:type="dxa"/>
          </w:tcPr>
          <w:p w14:paraId="0375C804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886FF31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DF8EE6A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50 (38.1)</w:t>
            </w:r>
          </w:p>
          <w:p w14:paraId="61DF3CC3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15 (54.6)</w:t>
            </w:r>
          </w:p>
          <w:p w14:paraId="4C2AE007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9 (7.4)</w:t>
            </w:r>
          </w:p>
        </w:tc>
        <w:tc>
          <w:tcPr>
            <w:tcW w:w="1888" w:type="dxa"/>
          </w:tcPr>
          <w:p w14:paraId="23E1488F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4A94B87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DC328A6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32 (40.4)</w:t>
            </w:r>
          </w:p>
          <w:p w14:paraId="02FB4166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79 (54.7)</w:t>
            </w:r>
          </w:p>
          <w:p w14:paraId="7C089867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6 (4.9)</w:t>
            </w:r>
          </w:p>
        </w:tc>
        <w:tc>
          <w:tcPr>
            <w:tcW w:w="1889" w:type="dxa"/>
          </w:tcPr>
          <w:p w14:paraId="70CBAA05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046634C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75C4096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48 (40.5)</w:t>
            </w:r>
          </w:p>
          <w:p w14:paraId="69269C7F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90 (52.1)</w:t>
            </w:r>
          </w:p>
          <w:p w14:paraId="094EA475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7 (7.4)</w:t>
            </w:r>
          </w:p>
        </w:tc>
      </w:tr>
      <w:tr w:rsidR="00363EFB" w:rsidRPr="00340152" w14:paraId="569A061D" w14:textId="77777777" w:rsidTr="00345E77">
        <w:tc>
          <w:tcPr>
            <w:tcW w:w="5125" w:type="dxa"/>
          </w:tcPr>
          <w:p w14:paraId="2D5DAF5D" w14:textId="77777777" w:rsidR="00363EFB" w:rsidRPr="00340152" w:rsidRDefault="00363EFB" w:rsidP="00363EF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40152">
              <w:rPr>
                <w:rFonts w:cs="Times New Roman"/>
                <w:b/>
                <w:bCs/>
                <w:szCs w:val="24"/>
              </w:rPr>
              <w:t>Thinking about the coronavirus/COVID makes me anxious</w:t>
            </w:r>
          </w:p>
          <w:p w14:paraId="7E1D4E4F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Agree</w:t>
            </w:r>
          </w:p>
          <w:p w14:paraId="45523080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Disagree</w:t>
            </w:r>
          </w:p>
          <w:p w14:paraId="7D1B6574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Don’t know</w:t>
            </w:r>
          </w:p>
        </w:tc>
        <w:tc>
          <w:tcPr>
            <w:tcW w:w="1888" w:type="dxa"/>
          </w:tcPr>
          <w:p w14:paraId="1F1013DF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6D707E3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25659F2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24 (56.8)</w:t>
            </w:r>
          </w:p>
          <w:p w14:paraId="05C56186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46 (37.1)</w:t>
            </w:r>
          </w:p>
          <w:p w14:paraId="003B0589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4 (6.1)</w:t>
            </w:r>
          </w:p>
        </w:tc>
        <w:tc>
          <w:tcPr>
            <w:tcW w:w="1888" w:type="dxa"/>
          </w:tcPr>
          <w:p w14:paraId="7350008E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F3232BC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3D134C9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91 (58.4)</w:t>
            </w:r>
          </w:p>
          <w:p w14:paraId="2BE2B85F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20 (36.7)</w:t>
            </w:r>
          </w:p>
          <w:p w14:paraId="33C7D494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6 (4.9)</w:t>
            </w:r>
          </w:p>
        </w:tc>
        <w:tc>
          <w:tcPr>
            <w:tcW w:w="1889" w:type="dxa"/>
          </w:tcPr>
          <w:p w14:paraId="1432F0DC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14ED927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8ED6D9B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05 (56.2)</w:t>
            </w:r>
          </w:p>
          <w:p w14:paraId="5792B53D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34 (36.7)</w:t>
            </w:r>
          </w:p>
          <w:p w14:paraId="323FD9F9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6 (7.1)</w:t>
            </w:r>
          </w:p>
        </w:tc>
      </w:tr>
      <w:tr w:rsidR="00363EFB" w:rsidRPr="00340152" w14:paraId="3A352ED5" w14:textId="77777777" w:rsidTr="00345E77">
        <w:tc>
          <w:tcPr>
            <w:tcW w:w="5125" w:type="dxa"/>
          </w:tcPr>
          <w:p w14:paraId="6DE96C83" w14:textId="77777777" w:rsidR="00363EFB" w:rsidRPr="00340152" w:rsidRDefault="00363EFB" w:rsidP="00363EF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40152">
              <w:rPr>
                <w:rFonts w:cs="Times New Roman"/>
                <w:b/>
                <w:bCs/>
                <w:szCs w:val="24"/>
              </w:rPr>
              <w:t>I am feeling overwhelmed by the coronavirus/COVID</w:t>
            </w:r>
          </w:p>
          <w:p w14:paraId="2EF4BF99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Agree</w:t>
            </w:r>
          </w:p>
          <w:p w14:paraId="7E671A88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Disagree </w:t>
            </w:r>
          </w:p>
          <w:p w14:paraId="5471DE53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Don’t know</w:t>
            </w:r>
          </w:p>
        </w:tc>
        <w:tc>
          <w:tcPr>
            <w:tcW w:w="1888" w:type="dxa"/>
          </w:tcPr>
          <w:p w14:paraId="2F6AE700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32CC477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779DE6C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74 (44.2)</w:t>
            </w:r>
          </w:p>
          <w:p w14:paraId="7956C33A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77 (44.9)</w:t>
            </w:r>
          </w:p>
          <w:p w14:paraId="108C7ACA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43 (10.9)</w:t>
            </w:r>
          </w:p>
        </w:tc>
        <w:tc>
          <w:tcPr>
            <w:tcW w:w="1888" w:type="dxa"/>
          </w:tcPr>
          <w:p w14:paraId="784F4E74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581A564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9B29A83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26 (38.5)</w:t>
            </w:r>
          </w:p>
          <w:p w14:paraId="43DE5B5F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69 (51.7)</w:t>
            </w:r>
          </w:p>
          <w:p w14:paraId="446425CD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32 (9.8)</w:t>
            </w:r>
          </w:p>
        </w:tc>
        <w:tc>
          <w:tcPr>
            <w:tcW w:w="1889" w:type="dxa"/>
          </w:tcPr>
          <w:p w14:paraId="510AFE97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DD5CDE2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E482792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59 (43.6)</w:t>
            </w:r>
          </w:p>
          <w:p w14:paraId="31230F64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70 (46.6)</w:t>
            </w:r>
          </w:p>
          <w:p w14:paraId="291232D7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36 (9.9)</w:t>
            </w:r>
          </w:p>
        </w:tc>
      </w:tr>
      <w:tr w:rsidR="00363EFB" w:rsidRPr="00340152" w14:paraId="0926CEE1" w14:textId="77777777" w:rsidTr="00345E77">
        <w:tc>
          <w:tcPr>
            <w:tcW w:w="5125" w:type="dxa"/>
          </w:tcPr>
          <w:p w14:paraId="25527B38" w14:textId="77777777" w:rsidR="00363EFB" w:rsidRPr="00340152" w:rsidRDefault="00363EFB" w:rsidP="00363EF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40152">
              <w:rPr>
                <w:rFonts w:cs="Times New Roman"/>
                <w:b/>
                <w:bCs/>
                <w:szCs w:val="24"/>
              </w:rPr>
              <w:t xml:space="preserve">I am worried about money because of the coronavirus/COVID </w:t>
            </w:r>
          </w:p>
          <w:p w14:paraId="684DE503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Agree</w:t>
            </w:r>
          </w:p>
          <w:p w14:paraId="0F57A3D9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Disagree</w:t>
            </w:r>
          </w:p>
          <w:p w14:paraId="303563B2" w14:textId="77777777" w:rsidR="00363EFB" w:rsidRPr="00340152" w:rsidRDefault="00363EFB" w:rsidP="00363EFB">
            <w:pPr>
              <w:spacing w:before="0" w:after="0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 xml:space="preserve">   Don’t know</w:t>
            </w:r>
          </w:p>
        </w:tc>
        <w:tc>
          <w:tcPr>
            <w:tcW w:w="1888" w:type="dxa"/>
          </w:tcPr>
          <w:p w14:paraId="0B3E6F6C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54527D8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91690B6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46 (62.4)</w:t>
            </w:r>
          </w:p>
          <w:p w14:paraId="71BA9112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26 (32.0)</w:t>
            </w:r>
          </w:p>
          <w:p w14:paraId="1D5C6297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2 (5.6)</w:t>
            </w:r>
          </w:p>
        </w:tc>
        <w:tc>
          <w:tcPr>
            <w:tcW w:w="1888" w:type="dxa"/>
          </w:tcPr>
          <w:p w14:paraId="7C3F08DA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94396C6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0FBDBE8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24 (68.5)</w:t>
            </w:r>
          </w:p>
          <w:p w14:paraId="6930330A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93 (28.4)</w:t>
            </w:r>
          </w:p>
          <w:p w14:paraId="7922E5B7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0 (3.1)</w:t>
            </w:r>
          </w:p>
        </w:tc>
        <w:tc>
          <w:tcPr>
            <w:tcW w:w="1889" w:type="dxa"/>
          </w:tcPr>
          <w:p w14:paraId="4AD38A93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078153A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9D31429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256 (70.1)</w:t>
            </w:r>
          </w:p>
          <w:p w14:paraId="01B92451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94 (25.7)</w:t>
            </w:r>
          </w:p>
          <w:p w14:paraId="36B2EC7A" w14:textId="77777777" w:rsidR="00363EFB" w:rsidRPr="00340152" w:rsidRDefault="00363EFB" w:rsidP="00363E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40152">
              <w:rPr>
                <w:rFonts w:cs="Times New Roman"/>
                <w:szCs w:val="24"/>
              </w:rPr>
              <w:t>15 (4.1)</w:t>
            </w:r>
          </w:p>
        </w:tc>
      </w:tr>
    </w:tbl>
    <w:p w14:paraId="30DB4DF4" w14:textId="77777777" w:rsidR="00363EFB" w:rsidRPr="00110EE7" w:rsidRDefault="00363EFB" w:rsidP="00363EFB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1</w:t>
      </w:r>
      <w:r>
        <w:rPr>
          <w:rFonts w:cs="Times New Roman"/>
          <w:sz w:val="18"/>
          <w:szCs w:val="18"/>
        </w:rPr>
        <w:t xml:space="preserve"> COVID-19 related distress adapted from [25].</w:t>
      </w:r>
    </w:p>
    <w:p w14:paraId="58F1AED1" w14:textId="4D0E4114" w:rsidR="00363EFB" w:rsidRDefault="00363EFB" w:rsidP="00654E8F">
      <w:pPr>
        <w:spacing w:before="240"/>
      </w:pPr>
      <w:r>
        <w:br w:type="page"/>
      </w:r>
    </w:p>
    <w:p w14:paraId="24C655A5" w14:textId="77777777" w:rsidR="003E2968" w:rsidRDefault="003E2968" w:rsidP="003E2968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Figure 1. Timeline of </w:t>
      </w:r>
      <w:proofErr w:type="spellStart"/>
      <w:r>
        <w:rPr>
          <w:rFonts w:cs="Times New Roman"/>
          <w:b/>
          <w:bCs/>
          <w:szCs w:val="24"/>
        </w:rPr>
        <w:t>CaCHe</w:t>
      </w:r>
      <w:proofErr w:type="spellEnd"/>
      <w:r>
        <w:rPr>
          <w:rFonts w:cs="Times New Roman"/>
          <w:b/>
          <w:bCs/>
          <w:szCs w:val="24"/>
        </w:rPr>
        <w:t xml:space="preserve"> Study Visits.</w:t>
      </w:r>
    </w:p>
    <w:p w14:paraId="67D05A41" w14:textId="77777777" w:rsidR="003E2968" w:rsidRDefault="003E2968" w:rsidP="003E2968">
      <w:pPr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4A91789C" wp14:editId="49CCDBBA">
            <wp:extent cx="6208395" cy="2172335"/>
            <wp:effectExtent l="0" t="0" r="1905" b="0"/>
            <wp:docPr id="63966349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663490" name="Picture 1" descr="A screenshot of a computer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7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35C1C" w14:textId="77777777" w:rsidR="003E2968" w:rsidRDefault="003E2968" w:rsidP="003E2968">
      <w:pPr>
        <w:rPr>
          <w:rFonts w:cs="Times New Roman"/>
          <w:szCs w:val="24"/>
        </w:rPr>
      </w:pPr>
      <w:r w:rsidRPr="00A85F17">
        <w:rPr>
          <w:rFonts w:cs="Times New Roman"/>
          <w:b/>
          <w:bCs/>
          <w:szCs w:val="24"/>
        </w:rPr>
        <w:t>Legend:</w:t>
      </w:r>
      <w:r w:rsidRPr="00524F28">
        <w:rPr>
          <w:rFonts w:cs="Times New Roman"/>
          <w:szCs w:val="24"/>
        </w:rPr>
        <w:t xml:space="preserve"> Baseline began May 2018, and study visits took place at schools every 6 months through October 2019 (18-month visit). The 24-month planned </w:t>
      </w:r>
      <w:proofErr w:type="spellStart"/>
      <w:r w:rsidRPr="00524F28">
        <w:rPr>
          <w:rFonts w:cs="Times New Roman"/>
          <w:szCs w:val="24"/>
        </w:rPr>
        <w:t>endline</w:t>
      </w:r>
      <w:proofErr w:type="spellEnd"/>
      <w:r w:rsidRPr="00524F28">
        <w:rPr>
          <w:rFonts w:cs="Times New Roman"/>
          <w:szCs w:val="24"/>
        </w:rPr>
        <w:t xml:space="preserve"> visit was cancelled due to COVID-19 restrictions and school closures. As schools were closed, we conducted the 30-month visit in the community, as were subsequ</w:t>
      </w:r>
      <w:bookmarkStart w:id="0" w:name="_GoBack"/>
      <w:bookmarkEnd w:id="0"/>
      <w:r w:rsidRPr="00524F28">
        <w:rPr>
          <w:rFonts w:cs="Times New Roman"/>
          <w:szCs w:val="24"/>
        </w:rPr>
        <w:t xml:space="preserve">ent study visits due to participants completing school. With careful </w:t>
      </w:r>
      <w:proofErr w:type="spellStart"/>
      <w:r w:rsidRPr="00524F28">
        <w:rPr>
          <w:rFonts w:cs="Times New Roman"/>
          <w:szCs w:val="24"/>
        </w:rPr>
        <w:t>rebudgeting</w:t>
      </w:r>
      <w:proofErr w:type="spellEnd"/>
      <w:r w:rsidRPr="00524F28">
        <w:rPr>
          <w:rFonts w:cs="Times New Roman"/>
          <w:szCs w:val="24"/>
        </w:rPr>
        <w:t xml:space="preserve">, we extended follow-up to 36-months, to continue capturing COVID-19 related impacts. At the 36-month visit, specimens were obtained from 329 participants; an additional 58 participants who had relocated were followed-up by telephone as the funding available did not support travel outside the area. Subsequent funding allowed for follow-up for all participants, including those who left the study area. *Due to COVID-19 precautions which limited the number of persons able to gather, the study period for the 30-month visit was extended, with 372 participants completed between September 30 – December 18, 2020, and an additional 25 participants </w:t>
      </w:r>
      <w:proofErr w:type="gramStart"/>
      <w:r w:rsidRPr="00524F28">
        <w:rPr>
          <w:rFonts w:cs="Times New Roman"/>
          <w:szCs w:val="24"/>
        </w:rPr>
        <w:t>between January 15 – February 7, 2021</w:t>
      </w:r>
      <w:proofErr w:type="gramEnd"/>
      <w:r w:rsidRPr="00524F28">
        <w:rPr>
          <w:rFonts w:cs="Times New Roman"/>
          <w:szCs w:val="24"/>
        </w:rPr>
        <w:t>.</w:t>
      </w:r>
    </w:p>
    <w:p w14:paraId="2C7DB5E8" w14:textId="77777777" w:rsidR="003E2968" w:rsidRDefault="003E2968" w:rsidP="00363EFB">
      <w:pPr>
        <w:pStyle w:val="TableTitle"/>
        <w:spacing w:line="240" w:lineRule="auto"/>
        <w:rPr>
          <w:b/>
          <w:bCs/>
        </w:rPr>
        <w:sectPr w:rsidR="003E2968" w:rsidSect="00ED2E53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C56494F" w14:textId="044AA888" w:rsidR="00363EFB" w:rsidRPr="003F652A" w:rsidRDefault="00363EFB" w:rsidP="00363EFB">
      <w:pPr>
        <w:pStyle w:val="TableTitle"/>
        <w:spacing w:line="240" w:lineRule="auto"/>
      </w:pPr>
      <w:r w:rsidRPr="00F024DB">
        <w:rPr>
          <w:b/>
          <w:bCs/>
        </w:rPr>
        <w:lastRenderedPageBreak/>
        <w:t>STROBE Statement—checklist of items that should be included in reports of observational studies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50"/>
        <w:gridCol w:w="616"/>
        <w:gridCol w:w="5574"/>
        <w:gridCol w:w="1688"/>
      </w:tblGrid>
      <w:tr w:rsidR="00363EFB" w:rsidRPr="0022554A" w14:paraId="5142573B" w14:textId="77777777" w:rsidTr="00345E77">
        <w:tc>
          <w:tcPr>
            <w:tcW w:w="1950" w:type="dxa"/>
          </w:tcPr>
          <w:p w14:paraId="15475BE8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16" w:type="dxa"/>
          </w:tcPr>
          <w:p w14:paraId="6D9D7EAA" w14:textId="77777777" w:rsidR="00363EFB" w:rsidRPr="0022554A" w:rsidRDefault="00363EFB" w:rsidP="00363EF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574" w:type="dxa"/>
            <w:vAlign w:val="bottom"/>
          </w:tcPr>
          <w:p w14:paraId="4E11201D" w14:textId="77777777" w:rsidR="00363EFB" w:rsidRPr="0022554A" w:rsidRDefault="00363EFB" w:rsidP="00363EF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688" w:type="dxa"/>
          </w:tcPr>
          <w:p w14:paraId="0209E928" w14:textId="77777777" w:rsidR="00363EFB" w:rsidRPr="0022554A" w:rsidRDefault="00363EFB" w:rsidP="00363EF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umber</w:t>
            </w:r>
          </w:p>
        </w:tc>
      </w:tr>
      <w:tr w:rsidR="00363EFB" w:rsidRPr="0022554A" w14:paraId="31055AB7" w14:textId="77777777" w:rsidTr="00345E77">
        <w:tc>
          <w:tcPr>
            <w:tcW w:w="1950" w:type="dxa"/>
            <w:vMerge w:val="restart"/>
          </w:tcPr>
          <w:p w14:paraId="79195902" w14:textId="77777777" w:rsidR="00363EFB" w:rsidRPr="002602FB" w:rsidRDefault="00363EFB" w:rsidP="00363EFB">
            <w:pPr>
              <w:tabs>
                <w:tab w:val="left" w:pos="5400"/>
              </w:tabs>
              <w:spacing w:before="0" w:after="0"/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616" w:type="dxa"/>
            <w:vMerge w:val="restart"/>
          </w:tcPr>
          <w:p w14:paraId="5C78AC1E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574" w:type="dxa"/>
          </w:tcPr>
          <w:p w14:paraId="1C6FE79F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688" w:type="dxa"/>
          </w:tcPr>
          <w:p w14:paraId="0C1587BF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363EFB" w:rsidRPr="0022554A" w14:paraId="38B12C88" w14:textId="77777777" w:rsidTr="00345E77">
        <w:tc>
          <w:tcPr>
            <w:tcW w:w="1950" w:type="dxa"/>
            <w:vMerge/>
          </w:tcPr>
          <w:p w14:paraId="3575FE64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6" w:type="dxa"/>
            <w:vMerge/>
          </w:tcPr>
          <w:p w14:paraId="0AAD08FD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5574" w:type="dxa"/>
          </w:tcPr>
          <w:p w14:paraId="2B3E9067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688" w:type="dxa"/>
          </w:tcPr>
          <w:p w14:paraId="1A3685A1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363EFB" w:rsidRPr="0022554A" w14:paraId="2F3490E8" w14:textId="77777777" w:rsidTr="00345E77">
        <w:tc>
          <w:tcPr>
            <w:tcW w:w="8140" w:type="dxa"/>
            <w:gridSpan w:val="3"/>
          </w:tcPr>
          <w:p w14:paraId="00063C58" w14:textId="77777777" w:rsidR="00363EFB" w:rsidRPr="0022554A" w:rsidRDefault="00363EFB" w:rsidP="00363EFB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1688" w:type="dxa"/>
          </w:tcPr>
          <w:p w14:paraId="0A45B4C5" w14:textId="77777777" w:rsidR="00363EFB" w:rsidRPr="0022554A" w:rsidRDefault="00363EFB" w:rsidP="00363EFB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 w:val="20"/>
              </w:rPr>
            </w:pPr>
          </w:p>
        </w:tc>
      </w:tr>
      <w:tr w:rsidR="00363EFB" w:rsidRPr="0022554A" w14:paraId="0849A128" w14:textId="77777777" w:rsidTr="00345E77">
        <w:tc>
          <w:tcPr>
            <w:tcW w:w="1950" w:type="dxa"/>
          </w:tcPr>
          <w:p w14:paraId="0EA7E347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616" w:type="dxa"/>
          </w:tcPr>
          <w:p w14:paraId="59C6D7A2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574" w:type="dxa"/>
          </w:tcPr>
          <w:p w14:paraId="3C4B4E93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688" w:type="dxa"/>
          </w:tcPr>
          <w:p w14:paraId="30122662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Background</w:t>
            </w:r>
          </w:p>
          <w:p w14:paraId="4357544B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ages 4-5</w:t>
            </w:r>
          </w:p>
        </w:tc>
      </w:tr>
      <w:tr w:rsidR="00363EFB" w:rsidRPr="0022554A" w14:paraId="0FCB6723" w14:textId="77777777" w:rsidTr="00345E77">
        <w:tc>
          <w:tcPr>
            <w:tcW w:w="1950" w:type="dxa"/>
          </w:tcPr>
          <w:p w14:paraId="0BB84231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36D0104B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574" w:type="dxa"/>
          </w:tcPr>
          <w:p w14:paraId="670DD374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688" w:type="dxa"/>
          </w:tcPr>
          <w:p w14:paraId="1875EA8D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Background</w:t>
            </w:r>
          </w:p>
          <w:p w14:paraId="7EB3DBCA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age 5</w:t>
            </w:r>
          </w:p>
          <w:p w14:paraId="5503D9E7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aragraph 4</w:t>
            </w:r>
          </w:p>
        </w:tc>
      </w:tr>
      <w:tr w:rsidR="00363EFB" w:rsidRPr="0022554A" w14:paraId="5DF192C3" w14:textId="77777777" w:rsidTr="00345E77">
        <w:tc>
          <w:tcPr>
            <w:tcW w:w="8140" w:type="dxa"/>
            <w:gridSpan w:val="3"/>
          </w:tcPr>
          <w:p w14:paraId="094052A1" w14:textId="77777777" w:rsidR="00363EFB" w:rsidRPr="0022554A" w:rsidRDefault="00363EFB" w:rsidP="00363EFB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1688" w:type="dxa"/>
          </w:tcPr>
          <w:p w14:paraId="03AEA4B6" w14:textId="77777777" w:rsidR="00363EFB" w:rsidRPr="0022554A" w:rsidRDefault="00363EFB" w:rsidP="00363EFB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 w:val="20"/>
              </w:rPr>
            </w:pPr>
          </w:p>
        </w:tc>
      </w:tr>
      <w:tr w:rsidR="00363EFB" w:rsidRPr="0022554A" w14:paraId="78AC4E91" w14:textId="77777777" w:rsidTr="00345E77">
        <w:tc>
          <w:tcPr>
            <w:tcW w:w="1950" w:type="dxa"/>
          </w:tcPr>
          <w:p w14:paraId="179828F8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43687BAC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574" w:type="dxa"/>
          </w:tcPr>
          <w:p w14:paraId="1A5D5D90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688" w:type="dxa"/>
          </w:tcPr>
          <w:p w14:paraId="0ADB1C41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12D7B345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age 6</w:t>
            </w:r>
          </w:p>
          <w:p w14:paraId="780526BE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“Study Design and Participants”</w:t>
            </w:r>
          </w:p>
        </w:tc>
      </w:tr>
      <w:tr w:rsidR="00363EFB" w:rsidRPr="0022554A" w14:paraId="149FC653" w14:textId="77777777" w:rsidTr="00345E77">
        <w:tc>
          <w:tcPr>
            <w:tcW w:w="1950" w:type="dxa"/>
          </w:tcPr>
          <w:p w14:paraId="054F0126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42EBB4A5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574" w:type="dxa"/>
          </w:tcPr>
          <w:p w14:paraId="677DED5D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88" w:type="dxa"/>
          </w:tcPr>
          <w:p w14:paraId="6507F74D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7DA74219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ages 6-7</w:t>
            </w:r>
          </w:p>
        </w:tc>
      </w:tr>
      <w:bookmarkEnd w:id="26"/>
      <w:bookmarkEnd w:id="27"/>
      <w:tr w:rsidR="00363EFB" w:rsidRPr="0022554A" w14:paraId="4668C114" w14:textId="77777777" w:rsidTr="00345E77">
        <w:tc>
          <w:tcPr>
            <w:tcW w:w="1950" w:type="dxa"/>
            <w:vMerge w:val="restart"/>
          </w:tcPr>
          <w:p w14:paraId="508820C3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115DC50A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574" w:type="dxa"/>
          </w:tcPr>
          <w:p w14:paraId="555CCF32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6485A4B4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760C6AAC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688" w:type="dxa"/>
          </w:tcPr>
          <w:p w14:paraId="55654E28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2A74302C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ages 6-7</w:t>
            </w:r>
          </w:p>
        </w:tc>
      </w:tr>
      <w:tr w:rsidR="00363EFB" w:rsidRPr="0022554A" w14:paraId="1FBF825B" w14:textId="77777777" w:rsidTr="00345E77">
        <w:tc>
          <w:tcPr>
            <w:tcW w:w="1950" w:type="dxa"/>
            <w:vMerge/>
          </w:tcPr>
          <w:p w14:paraId="3BC405D7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616" w:type="dxa"/>
            <w:vMerge/>
          </w:tcPr>
          <w:p w14:paraId="6A20E052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5574" w:type="dxa"/>
          </w:tcPr>
          <w:p w14:paraId="0A4A941E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6A20ECB5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688" w:type="dxa"/>
          </w:tcPr>
          <w:p w14:paraId="0C25C33C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63EFB" w:rsidRPr="0022554A" w14:paraId="7D36EAE0" w14:textId="77777777" w:rsidTr="00345E77">
        <w:tc>
          <w:tcPr>
            <w:tcW w:w="1950" w:type="dxa"/>
          </w:tcPr>
          <w:p w14:paraId="10F8A152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2D518C79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574" w:type="dxa"/>
          </w:tcPr>
          <w:p w14:paraId="2C86D4F3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88" w:type="dxa"/>
          </w:tcPr>
          <w:p w14:paraId="4BA443B2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thods </w:t>
            </w:r>
          </w:p>
          <w:p w14:paraId="77C5E033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ages 8-12</w:t>
            </w:r>
          </w:p>
        </w:tc>
      </w:tr>
      <w:tr w:rsidR="00363EFB" w:rsidRPr="0022554A" w14:paraId="4BA7D667" w14:textId="77777777" w:rsidTr="00345E77">
        <w:trPr>
          <w:trHeight w:val="294"/>
        </w:trPr>
        <w:tc>
          <w:tcPr>
            <w:tcW w:w="1950" w:type="dxa"/>
          </w:tcPr>
          <w:p w14:paraId="3EDD9860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616" w:type="dxa"/>
          </w:tcPr>
          <w:p w14:paraId="562B5E3C" w14:textId="3486ED21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5574" w:type="dxa"/>
          </w:tcPr>
          <w:p w14:paraId="58CB08F3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88" w:type="dxa"/>
          </w:tcPr>
          <w:p w14:paraId="0023345D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 xml:space="preserve">Methods </w:t>
            </w:r>
          </w:p>
          <w:p w14:paraId="619C7E58" w14:textId="77777777" w:rsidR="00363EFB" w:rsidRPr="003637C6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Pages 7-10</w:t>
            </w:r>
          </w:p>
        </w:tc>
      </w:tr>
      <w:tr w:rsidR="00363EFB" w:rsidRPr="0022554A" w14:paraId="0DA7AD65" w14:textId="77777777" w:rsidTr="00345E77">
        <w:tc>
          <w:tcPr>
            <w:tcW w:w="1950" w:type="dxa"/>
          </w:tcPr>
          <w:p w14:paraId="00D90CE1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21CFD6F3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574" w:type="dxa"/>
          </w:tcPr>
          <w:p w14:paraId="3D75FF7F" w14:textId="77777777" w:rsidR="00363EFB" w:rsidRPr="00BE51AF" w:rsidRDefault="00363EFB" w:rsidP="00363EFB">
            <w:pPr>
              <w:tabs>
                <w:tab w:val="left" w:pos="5400"/>
              </w:tabs>
              <w:spacing w:before="0" w:after="0"/>
              <w:rPr>
                <w:color w:val="000000"/>
                <w:sz w:val="20"/>
                <w:highlight w:val="yellow"/>
              </w:rPr>
            </w:pPr>
            <w:r w:rsidRPr="009B23ED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688" w:type="dxa"/>
          </w:tcPr>
          <w:p w14:paraId="72D77A98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</w:t>
            </w:r>
          </w:p>
          <w:p w14:paraId="4F871E71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ges 10-12</w:t>
            </w:r>
          </w:p>
        </w:tc>
      </w:tr>
      <w:tr w:rsidR="00363EFB" w:rsidRPr="0022554A" w14:paraId="316DA9A0" w14:textId="77777777" w:rsidTr="00345E77">
        <w:tc>
          <w:tcPr>
            <w:tcW w:w="1950" w:type="dxa"/>
          </w:tcPr>
          <w:p w14:paraId="74B3B515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2D36EC14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574" w:type="dxa"/>
          </w:tcPr>
          <w:p w14:paraId="2F0B8213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688" w:type="dxa"/>
          </w:tcPr>
          <w:p w14:paraId="6789DF54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2F497DD9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 w:rsidR="00363EFB" w:rsidRPr="0022554A" w14:paraId="32A24A1B" w14:textId="77777777" w:rsidTr="00345E77">
        <w:tc>
          <w:tcPr>
            <w:tcW w:w="1950" w:type="dxa"/>
          </w:tcPr>
          <w:p w14:paraId="57113704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616" w:type="dxa"/>
          </w:tcPr>
          <w:p w14:paraId="4A7870C4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574" w:type="dxa"/>
          </w:tcPr>
          <w:p w14:paraId="098AE0A7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88" w:type="dxa"/>
          </w:tcPr>
          <w:p w14:paraId="2FD92B27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395951C2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ages 7-12</w:t>
            </w:r>
          </w:p>
        </w:tc>
      </w:tr>
      <w:tr w:rsidR="00363EFB" w:rsidRPr="0022554A" w14:paraId="5FE031E0" w14:textId="77777777" w:rsidTr="00345E77">
        <w:tc>
          <w:tcPr>
            <w:tcW w:w="1950" w:type="dxa"/>
            <w:vMerge w:val="restart"/>
          </w:tcPr>
          <w:p w14:paraId="1701C45B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616" w:type="dxa"/>
            <w:vMerge w:val="restart"/>
          </w:tcPr>
          <w:p w14:paraId="39D682AB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574" w:type="dxa"/>
          </w:tcPr>
          <w:p w14:paraId="755FA905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688" w:type="dxa"/>
          </w:tcPr>
          <w:p w14:paraId="71E408EB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543712FC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ages 10-12</w:t>
            </w:r>
          </w:p>
        </w:tc>
      </w:tr>
      <w:tr w:rsidR="00363EFB" w:rsidRPr="0022554A" w14:paraId="3D03B68F" w14:textId="77777777" w:rsidTr="00345E77">
        <w:tc>
          <w:tcPr>
            <w:tcW w:w="1950" w:type="dxa"/>
            <w:vMerge/>
          </w:tcPr>
          <w:p w14:paraId="36E64088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616" w:type="dxa"/>
            <w:vMerge/>
          </w:tcPr>
          <w:p w14:paraId="3A46794C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5574" w:type="dxa"/>
          </w:tcPr>
          <w:p w14:paraId="3CA834EC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688" w:type="dxa"/>
          </w:tcPr>
          <w:p w14:paraId="1C03132F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63EFB" w:rsidRPr="0022554A" w14:paraId="079E901F" w14:textId="77777777" w:rsidTr="00345E77">
        <w:tc>
          <w:tcPr>
            <w:tcW w:w="1950" w:type="dxa"/>
            <w:vMerge/>
          </w:tcPr>
          <w:p w14:paraId="527F6689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616" w:type="dxa"/>
            <w:vMerge/>
          </w:tcPr>
          <w:p w14:paraId="7C8D86C2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5574" w:type="dxa"/>
          </w:tcPr>
          <w:p w14:paraId="5C77BD61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688" w:type="dxa"/>
          </w:tcPr>
          <w:p w14:paraId="78A92AA5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0CD5F82D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age 8, 10</w:t>
            </w:r>
          </w:p>
        </w:tc>
      </w:tr>
      <w:tr w:rsidR="00363EFB" w:rsidRPr="0022554A" w14:paraId="5BB7FAD3" w14:textId="77777777" w:rsidTr="00345E77">
        <w:tc>
          <w:tcPr>
            <w:tcW w:w="1950" w:type="dxa"/>
            <w:vMerge/>
          </w:tcPr>
          <w:p w14:paraId="690BAA75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616" w:type="dxa"/>
            <w:vMerge/>
          </w:tcPr>
          <w:p w14:paraId="7F97495B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5574" w:type="dxa"/>
          </w:tcPr>
          <w:p w14:paraId="69E615C0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</w:tc>
        <w:tc>
          <w:tcPr>
            <w:tcW w:w="1688" w:type="dxa"/>
          </w:tcPr>
          <w:p w14:paraId="3ADD63F5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5A50757C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age 7-8</w:t>
            </w:r>
          </w:p>
        </w:tc>
      </w:tr>
      <w:tr w:rsidR="00363EFB" w:rsidRPr="0022554A" w14:paraId="5471A63D" w14:textId="77777777" w:rsidTr="00345E77">
        <w:tc>
          <w:tcPr>
            <w:tcW w:w="1950" w:type="dxa"/>
            <w:vMerge/>
          </w:tcPr>
          <w:p w14:paraId="3C1E5641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616" w:type="dxa"/>
            <w:vMerge/>
          </w:tcPr>
          <w:p w14:paraId="72DFE123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5574" w:type="dxa"/>
          </w:tcPr>
          <w:p w14:paraId="11CD00A4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688" w:type="dxa"/>
          </w:tcPr>
          <w:p w14:paraId="009E500D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63EFB" w:rsidRPr="0022554A" w14:paraId="451732AB" w14:textId="77777777" w:rsidTr="00345E77">
        <w:tc>
          <w:tcPr>
            <w:tcW w:w="9828" w:type="dxa"/>
            <w:gridSpan w:val="4"/>
          </w:tcPr>
          <w:p w14:paraId="27034FC0" w14:textId="77777777" w:rsidR="00363EFB" w:rsidRPr="0022554A" w:rsidRDefault="00363EFB" w:rsidP="00363EFB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22554A">
              <w:rPr>
                <w:sz w:val="20"/>
              </w:rPr>
              <w:t>Results</w:t>
            </w:r>
            <w:bookmarkEnd w:id="54"/>
            <w:bookmarkEnd w:id="55"/>
          </w:p>
        </w:tc>
      </w:tr>
      <w:tr w:rsidR="00363EFB" w:rsidRPr="0022554A" w14:paraId="7410F8A7" w14:textId="77777777" w:rsidTr="00345E77">
        <w:tc>
          <w:tcPr>
            <w:tcW w:w="0" w:type="auto"/>
            <w:vMerge w:val="restart"/>
          </w:tcPr>
          <w:p w14:paraId="25FFB39F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lastRenderedPageBreak/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5D9AAB02" w14:textId="71517B2A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5574" w:type="dxa"/>
          </w:tcPr>
          <w:p w14:paraId="119F5A2D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2554A">
              <w:rPr>
                <w:sz w:val="20"/>
              </w:rPr>
              <w:t>analysed</w:t>
            </w:r>
            <w:proofErr w:type="spellEnd"/>
          </w:p>
        </w:tc>
        <w:tc>
          <w:tcPr>
            <w:tcW w:w="1688" w:type="dxa"/>
          </w:tcPr>
          <w:p w14:paraId="295319C9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Figure 1, and throughout tables</w:t>
            </w:r>
          </w:p>
        </w:tc>
      </w:tr>
      <w:tr w:rsidR="00363EFB" w:rsidRPr="0022554A" w14:paraId="191BB35C" w14:textId="77777777" w:rsidTr="00345E77">
        <w:tc>
          <w:tcPr>
            <w:tcW w:w="0" w:type="auto"/>
            <w:vMerge/>
          </w:tcPr>
          <w:p w14:paraId="4A200731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49C0CBA0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5574" w:type="dxa"/>
          </w:tcPr>
          <w:p w14:paraId="04509764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688" w:type="dxa"/>
          </w:tcPr>
          <w:p w14:paraId="22CC77C6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63EFB" w:rsidRPr="0022554A" w14:paraId="69034F21" w14:textId="77777777" w:rsidTr="00345E77">
        <w:tc>
          <w:tcPr>
            <w:tcW w:w="0" w:type="auto"/>
            <w:vMerge/>
          </w:tcPr>
          <w:p w14:paraId="56BC8E63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1AAF4E20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5574" w:type="dxa"/>
          </w:tcPr>
          <w:p w14:paraId="5254D327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1688" w:type="dxa"/>
          </w:tcPr>
          <w:p w14:paraId="1B355B7B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363EFB" w:rsidRPr="0022554A" w14:paraId="60111E9C" w14:textId="77777777" w:rsidTr="00345E77">
        <w:tc>
          <w:tcPr>
            <w:tcW w:w="0" w:type="auto"/>
            <w:vMerge w:val="restart"/>
          </w:tcPr>
          <w:p w14:paraId="3EFF8FD6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6D3DDF54" w14:textId="5DEEFDAE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5574" w:type="dxa"/>
          </w:tcPr>
          <w:p w14:paraId="79AD8A81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688" w:type="dxa"/>
          </w:tcPr>
          <w:p w14:paraId="11A773C6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. 13 and Table 1</w:t>
            </w:r>
          </w:p>
        </w:tc>
      </w:tr>
      <w:tr w:rsidR="00363EFB" w:rsidRPr="0022554A" w14:paraId="7E95B503" w14:textId="77777777" w:rsidTr="00345E77">
        <w:tc>
          <w:tcPr>
            <w:tcW w:w="0" w:type="auto"/>
            <w:vMerge/>
          </w:tcPr>
          <w:p w14:paraId="0BD042E8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FA377E7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5574" w:type="dxa"/>
          </w:tcPr>
          <w:p w14:paraId="4D3BA68B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688" w:type="dxa"/>
          </w:tcPr>
          <w:p w14:paraId="0471033C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ables 1 and 2</w:t>
            </w:r>
          </w:p>
        </w:tc>
      </w:tr>
      <w:tr w:rsidR="00363EFB" w:rsidRPr="0022554A" w14:paraId="4750EB0F" w14:textId="77777777" w:rsidTr="00345E77">
        <w:tc>
          <w:tcPr>
            <w:tcW w:w="0" w:type="auto"/>
            <w:vMerge/>
          </w:tcPr>
          <w:p w14:paraId="504E3856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63D42C02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5574" w:type="dxa"/>
          </w:tcPr>
          <w:p w14:paraId="5DA930BA" w14:textId="77777777" w:rsidR="00363EFB" w:rsidRPr="009B23ED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9B23ED">
              <w:rPr>
                <w:sz w:val="20"/>
              </w:rPr>
              <w:t xml:space="preserve">(c) </w:t>
            </w:r>
            <w:r w:rsidRPr="009B23ED">
              <w:rPr>
                <w:i/>
                <w:sz w:val="20"/>
              </w:rPr>
              <w:t>Cohort study</w:t>
            </w:r>
            <w:r w:rsidRPr="009B23ED">
              <w:rPr>
                <w:sz w:val="20"/>
              </w:rPr>
              <w:t>—</w:t>
            </w:r>
            <w:proofErr w:type="spellStart"/>
            <w:r w:rsidRPr="009B23ED">
              <w:rPr>
                <w:sz w:val="20"/>
              </w:rPr>
              <w:t>Summarise</w:t>
            </w:r>
            <w:proofErr w:type="spellEnd"/>
            <w:r w:rsidRPr="009B23ED">
              <w:rPr>
                <w:sz w:val="20"/>
              </w:rPr>
              <w:t xml:space="preserve"> follow-up time (e.g., average and total amount)</w:t>
            </w:r>
          </w:p>
        </w:tc>
        <w:tc>
          <w:tcPr>
            <w:tcW w:w="1688" w:type="dxa"/>
          </w:tcPr>
          <w:p w14:paraId="3EBF2DE8" w14:textId="77777777" w:rsidR="00363EFB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Figure 1 and Table 1</w:t>
            </w:r>
          </w:p>
        </w:tc>
      </w:tr>
      <w:tr w:rsidR="00363EFB" w:rsidRPr="0022554A" w14:paraId="268D6CC5" w14:textId="77777777" w:rsidTr="00345E77">
        <w:trPr>
          <w:trHeight w:val="295"/>
        </w:trPr>
        <w:tc>
          <w:tcPr>
            <w:tcW w:w="0" w:type="auto"/>
            <w:vMerge w:val="restart"/>
          </w:tcPr>
          <w:p w14:paraId="065666C2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3BB0DED1" w14:textId="36AEF749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  <w:bookmarkStart w:id="73" w:name="bold39"/>
            <w:r>
              <w:rPr>
                <w:sz w:val="20"/>
              </w:rPr>
              <w:t>5</w:t>
            </w:r>
            <w:bookmarkEnd w:id="73"/>
          </w:p>
        </w:tc>
        <w:tc>
          <w:tcPr>
            <w:tcW w:w="5574" w:type="dxa"/>
          </w:tcPr>
          <w:p w14:paraId="0B60D690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688" w:type="dxa"/>
          </w:tcPr>
          <w:p w14:paraId="1D14159A" w14:textId="77777777" w:rsidR="00363EFB" w:rsidRPr="00BE51AF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Table 1</w:t>
            </w:r>
          </w:p>
        </w:tc>
      </w:tr>
      <w:tr w:rsidR="00363EFB" w:rsidRPr="0022554A" w14:paraId="3388252D" w14:textId="77777777" w:rsidTr="00345E77">
        <w:trPr>
          <w:trHeight w:val="294"/>
        </w:trPr>
        <w:tc>
          <w:tcPr>
            <w:tcW w:w="0" w:type="auto"/>
            <w:vMerge/>
          </w:tcPr>
          <w:p w14:paraId="1A928168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17B4355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5574" w:type="dxa"/>
          </w:tcPr>
          <w:p w14:paraId="70D2D178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688" w:type="dxa"/>
          </w:tcPr>
          <w:p w14:paraId="62BACE45" w14:textId="77777777" w:rsidR="00363EFB" w:rsidRPr="00BE51AF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NA</w:t>
            </w:r>
          </w:p>
        </w:tc>
      </w:tr>
      <w:tr w:rsidR="00363EFB" w:rsidRPr="0022554A" w14:paraId="526E4FFD" w14:textId="77777777" w:rsidTr="00345E77">
        <w:trPr>
          <w:trHeight w:val="294"/>
        </w:trPr>
        <w:tc>
          <w:tcPr>
            <w:tcW w:w="0" w:type="auto"/>
            <w:vMerge/>
          </w:tcPr>
          <w:p w14:paraId="09070FB6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EF25CDB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5574" w:type="dxa"/>
          </w:tcPr>
          <w:p w14:paraId="62E1300C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688" w:type="dxa"/>
          </w:tcPr>
          <w:p w14:paraId="73FD2B2D" w14:textId="77777777" w:rsidR="00363EFB" w:rsidRPr="00BE51AF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iCs/>
                <w:sz w:val="20"/>
              </w:rPr>
            </w:pPr>
            <w:r w:rsidRPr="00BE51AF">
              <w:rPr>
                <w:iCs/>
                <w:sz w:val="20"/>
              </w:rPr>
              <w:t>NA</w:t>
            </w:r>
          </w:p>
        </w:tc>
      </w:tr>
      <w:tr w:rsidR="00363EFB" w:rsidRPr="0022554A" w14:paraId="569350FE" w14:textId="77777777" w:rsidTr="00345E77">
        <w:tc>
          <w:tcPr>
            <w:tcW w:w="0" w:type="auto"/>
            <w:vMerge w:val="restart"/>
          </w:tcPr>
          <w:p w14:paraId="6CFF7373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EFCFB1D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574" w:type="dxa"/>
          </w:tcPr>
          <w:p w14:paraId="6A3A5695" w14:textId="77777777" w:rsidR="00363EFB" w:rsidRPr="006149D3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688" w:type="dxa"/>
          </w:tcPr>
          <w:p w14:paraId="5B18842B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ables 3, 4, 5 summarized in pp. 13-14</w:t>
            </w:r>
          </w:p>
        </w:tc>
      </w:tr>
      <w:tr w:rsidR="00363EFB" w:rsidRPr="0022554A" w14:paraId="5A3ECF1D" w14:textId="77777777" w:rsidTr="00345E77">
        <w:tc>
          <w:tcPr>
            <w:tcW w:w="0" w:type="auto"/>
            <w:vMerge/>
          </w:tcPr>
          <w:p w14:paraId="6C970546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78B248EF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5574" w:type="dxa"/>
          </w:tcPr>
          <w:p w14:paraId="6AA4F86D" w14:textId="77777777" w:rsidR="00363EFB" w:rsidRPr="006149D3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688" w:type="dxa"/>
          </w:tcPr>
          <w:p w14:paraId="55DB5453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63EFB" w:rsidRPr="0022554A" w14:paraId="47691CC0" w14:textId="77777777" w:rsidTr="00345E77">
        <w:tc>
          <w:tcPr>
            <w:tcW w:w="0" w:type="auto"/>
            <w:vMerge/>
          </w:tcPr>
          <w:p w14:paraId="369C7902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2BDB03AA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5574" w:type="dxa"/>
          </w:tcPr>
          <w:p w14:paraId="0C28649B" w14:textId="77777777" w:rsidR="00363EFB" w:rsidRPr="006149D3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688" w:type="dxa"/>
          </w:tcPr>
          <w:p w14:paraId="04A84B9B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63EFB" w:rsidRPr="0022554A" w14:paraId="2AC0192F" w14:textId="77777777" w:rsidTr="00345E77">
        <w:tc>
          <w:tcPr>
            <w:tcW w:w="0" w:type="auto"/>
          </w:tcPr>
          <w:p w14:paraId="2680C85E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22554A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35939717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574" w:type="dxa"/>
          </w:tcPr>
          <w:p w14:paraId="7A181821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688" w:type="dxa"/>
          </w:tcPr>
          <w:p w14:paraId="0962B4D6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63EFB" w:rsidRPr="0022554A" w14:paraId="6F0EBD3D" w14:textId="77777777" w:rsidTr="00345E77">
        <w:tc>
          <w:tcPr>
            <w:tcW w:w="9828" w:type="dxa"/>
            <w:gridSpan w:val="4"/>
          </w:tcPr>
          <w:p w14:paraId="2692F6B1" w14:textId="77777777" w:rsidR="00363EFB" w:rsidRPr="0022554A" w:rsidRDefault="00363EFB" w:rsidP="00363EFB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63EFB" w:rsidRPr="0022554A" w14:paraId="03E9E9DD" w14:textId="77777777" w:rsidTr="00345E77">
        <w:tc>
          <w:tcPr>
            <w:tcW w:w="0" w:type="auto"/>
          </w:tcPr>
          <w:p w14:paraId="237EBE4E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057749A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574" w:type="dxa"/>
          </w:tcPr>
          <w:p w14:paraId="46210F9D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1688" w:type="dxa"/>
          </w:tcPr>
          <w:p w14:paraId="7D60C170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p. 15-16</w:t>
            </w:r>
          </w:p>
        </w:tc>
      </w:tr>
      <w:tr w:rsidR="00363EFB" w:rsidRPr="0022554A" w14:paraId="63DD131F" w14:textId="77777777" w:rsidTr="00345E77">
        <w:tc>
          <w:tcPr>
            <w:tcW w:w="0" w:type="auto"/>
          </w:tcPr>
          <w:p w14:paraId="3FBD86A5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4E34D18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574" w:type="dxa"/>
          </w:tcPr>
          <w:p w14:paraId="7F1173CC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688" w:type="dxa"/>
          </w:tcPr>
          <w:p w14:paraId="5B945065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p.19</w:t>
            </w:r>
          </w:p>
        </w:tc>
      </w:tr>
      <w:tr w:rsidR="00363EFB" w:rsidRPr="0022554A" w14:paraId="15CB6EAE" w14:textId="77777777" w:rsidTr="00345E77">
        <w:tc>
          <w:tcPr>
            <w:tcW w:w="0" w:type="auto"/>
          </w:tcPr>
          <w:p w14:paraId="333383B3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A503208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574" w:type="dxa"/>
          </w:tcPr>
          <w:p w14:paraId="519C4C19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88" w:type="dxa"/>
          </w:tcPr>
          <w:p w14:paraId="74204A33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p. 15-19</w:t>
            </w:r>
          </w:p>
        </w:tc>
      </w:tr>
      <w:tr w:rsidR="00363EFB" w:rsidRPr="0022554A" w14:paraId="54DACDE5" w14:textId="77777777" w:rsidTr="00345E77">
        <w:tc>
          <w:tcPr>
            <w:tcW w:w="0" w:type="auto"/>
          </w:tcPr>
          <w:p w14:paraId="3861CF45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1B595D8A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574" w:type="dxa"/>
          </w:tcPr>
          <w:p w14:paraId="4E6637F2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1688" w:type="dxa"/>
          </w:tcPr>
          <w:p w14:paraId="427D1D53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p.19</w:t>
            </w:r>
          </w:p>
        </w:tc>
      </w:tr>
      <w:tr w:rsidR="00363EFB" w:rsidRPr="0022554A" w14:paraId="1A379BBE" w14:textId="77777777" w:rsidTr="00345E77">
        <w:tc>
          <w:tcPr>
            <w:tcW w:w="9828" w:type="dxa"/>
            <w:gridSpan w:val="4"/>
          </w:tcPr>
          <w:p w14:paraId="6919B4BD" w14:textId="77777777" w:rsidR="00363EFB" w:rsidRPr="0022554A" w:rsidRDefault="00363EFB" w:rsidP="00363EFB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63EFB" w:rsidRPr="0022554A" w14:paraId="13D5EF79" w14:textId="77777777" w:rsidTr="00345E77">
        <w:tc>
          <w:tcPr>
            <w:tcW w:w="0" w:type="auto"/>
          </w:tcPr>
          <w:p w14:paraId="625E7CC5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5DE58CF9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574" w:type="dxa"/>
          </w:tcPr>
          <w:p w14:paraId="4A5E0C84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88" w:type="dxa"/>
          </w:tcPr>
          <w:p w14:paraId="1512F88D" w14:textId="77777777" w:rsidR="00363EFB" w:rsidRPr="0022554A" w:rsidRDefault="00363EFB" w:rsidP="00363EFB">
            <w:pPr>
              <w:tabs>
                <w:tab w:val="left" w:pos="5400"/>
              </w:tabs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  <w:bookmarkEnd w:id="94"/>
      <w:bookmarkEnd w:id="95"/>
    </w:tbl>
    <w:p w14:paraId="1150BBEB" w14:textId="77777777" w:rsidR="00363EFB" w:rsidRDefault="00363EFB" w:rsidP="00363EFB">
      <w:pPr>
        <w:pStyle w:val="TableNote"/>
        <w:tabs>
          <w:tab w:val="left" w:pos="5400"/>
        </w:tabs>
        <w:rPr>
          <w:bCs/>
          <w:sz w:val="20"/>
        </w:rPr>
      </w:pPr>
    </w:p>
    <w:p w14:paraId="36E37AE7" w14:textId="77777777" w:rsidR="00DE23E8" w:rsidRPr="001549D3" w:rsidRDefault="00DE23E8" w:rsidP="00654E8F">
      <w:pPr>
        <w:spacing w:before="240"/>
      </w:pPr>
    </w:p>
    <w:sectPr w:rsidR="00DE23E8" w:rsidRPr="001549D3" w:rsidSect="00ED2E5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960499" w14:textId="77777777" w:rsidR="0039476F" w:rsidRDefault="0039476F" w:rsidP="00117666">
      <w:pPr>
        <w:spacing w:after="0"/>
      </w:pPr>
      <w:r>
        <w:separator/>
      </w:r>
    </w:p>
  </w:endnote>
  <w:endnote w:type="continuationSeparator" w:id="0">
    <w:p w14:paraId="27BC6064" w14:textId="77777777" w:rsidR="0039476F" w:rsidRDefault="003947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133911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3E9685B" w:rsidR="0013391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7E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3E9685B" w:rsidR="0013391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7E6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133911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02344F6" w:rsidR="0013391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7E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02344F6" w:rsidR="0013391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7E6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EE10E4" w14:textId="77777777" w:rsidR="0039476F" w:rsidRDefault="0039476F" w:rsidP="00117666">
      <w:pPr>
        <w:spacing w:after="0"/>
      </w:pPr>
      <w:r>
        <w:separator/>
      </w:r>
    </w:p>
  </w:footnote>
  <w:footnote w:type="continuationSeparator" w:id="0">
    <w:p w14:paraId="578B1873" w14:textId="77777777" w:rsidR="0039476F" w:rsidRDefault="003947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13391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48390DB2" w:rsidR="00133911" w:rsidRDefault="00133911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03D24"/>
    <w:rsid w:val="0001436A"/>
    <w:rsid w:val="00034304"/>
    <w:rsid w:val="00035434"/>
    <w:rsid w:val="00052A14"/>
    <w:rsid w:val="00077D53"/>
    <w:rsid w:val="000D560B"/>
    <w:rsid w:val="00105FD9"/>
    <w:rsid w:val="00117666"/>
    <w:rsid w:val="00133911"/>
    <w:rsid w:val="001549D3"/>
    <w:rsid w:val="00160065"/>
    <w:rsid w:val="00177D84"/>
    <w:rsid w:val="0018406B"/>
    <w:rsid w:val="00267D18"/>
    <w:rsid w:val="002868E2"/>
    <w:rsid w:val="002869C3"/>
    <w:rsid w:val="002936E4"/>
    <w:rsid w:val="002B4A57"/>
    <w:rsid w:val="002C74CA"/>
    <w:rsid w:val="003544FB"/>
    <w:rsid w:val="00363EFB"/>
    <w:rsid w:val="0039476F"/>
    <w:rsid w:val="003D2F2D"/>
    <w:rsid w:val="003E2968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17B"/>
    <w:rsid w:val="00701727"/>
    <w:rsid w:val="0070566C"/>
    <w:rsid w:val="00707E6B"/>
    <w:rsid w:val="00714C50"/>
    <w:rsid w:val="00725A7D"/>
    <w:rsid w:val="007501BE"/>
    <w:rsid w:val="00790BB3"/>
    <w:rsid w:val="007C206C"/>
    <w:rsid w:val="00803D24"/>
    <w:rsid w:val="00817DD6"/>
    <w:rsid w:val="00885156"/>
    <w:rsid w:val="008D2CF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2E5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63EFB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363EFB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363EFB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363EFB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363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EDF3CDB-E5F0-4616-9071-4CEE62123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1275</Words>
  <Characters>7016</Characters>
  <Application>Microsoft Office Word</Application>
  <DocSecurity>0</DocSecurity>
  <Lines>438</Lines>
  <Paragraphs>3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404458</cp:lastModifiedBy>
  <cp:revision>3</cp:revision>
  <cp:lastPrinted>2013-10-03T12:51:00Z</cp:lastPrinted>
  <dcterms:created xsi:type="dcterms:W3CDTF">2024-03-20T14:42:00Z</dcterms:created>
  <dcterms:modified xsi:type="dcterms:W3CDTF">2024-06-24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